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E3" w:rsidRPr="00C000E3" w:rsidRDefault="00BD2686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14BE5">
        <w:rPr>
          <w:rFonts w:ascii="Times New Roman" w:hAnsi="Times New Roman" w:cs="Times New Roman"/>
          <w:b/>
          <w:sz w:val="24"/>
          <w:szCs w:val="24"/>
        </w:rPr>
        <w:t>Table S1</w:t>
      </w:r>
      <w:r w:rsidRPr="00914BE5">
        <w:rPr>
          <w:rFonts w:ascii="Times New Roman" w:hAnsi="Times New Roman" w:cs="Times New Roman"/>
          <w:sz w:val="24"/>
          <w:szCs w:val="24"/>
        </w:rPr>
        <w:t xml:space="preserve"> Clinical and other characteristics of </w:t>
      </w:r>
      <w:r w:rsidR="001B336A">
        <w:rPr>
          <w:rFonts w:ascii="Times New Roman" w:hAnsi="Times New Roman" w:cs="Times New Roman"/>
          <w:sz w:val="24"/>
          <w:szCs w:val="24"/>
        </w:rPr>
        <w:t>the study population</w:t>
      </w:r>
    </w:p>
    <w:tbl>
      <w:tblPr>
        <w:tblStyle w:val="TableGrid"/>
        <w:tblW w:w="1107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00"/>
        <w:gridCol w:w="1440"/>
        <w:gridCol w:w="2160"/>
        <w:gridCol w:w="1620"/>
        <w:gridCol w:w="1620"/>
      </w:tblGrid>
      <w:tr w:rsidR="00D960E7" w:rsidTr="0029296A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60E7" w:rsidRPr="00B97646" w:rsidTr="0029296A"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914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Mean(SD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24.7(4.8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Vegetables intak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&lt;4days/week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355(80.1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c>
          <w:tcPr>
            <w:tcW w:w="243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BMI category</w:t>
            </w: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≤18.4 kg/m</w:t>
            </w:r>
            <w:r w:rsidRPr="00914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22040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27(6.1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220408"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162C4" w:rsidRPr="00B97646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≥4days/week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 xml:space="preserve"> 88(19.9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rPr>
          <w:trHeight w:val="288"/>
        </w:trPr>
        <w:tc>
          <w:tcPr>
            <w:tcW w:w="2430" w:type="dxa"/>
            <w:shd w:val="clear" w:color="auto" w:fill="auto"/>
          </w:tcPr>
          <w:p w:rsidR="005162C4" w:rsidRPr="00914BE5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8.5-24.9 kg/m</w:t>
            </w:r>
            <w:r w:rsidRPr="00914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220(49.7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143(32.3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c>
          <w:tcPr>
            <w:tcW w:w="2430" w:type="dxa"/>
            <w:shd w:val="clear" w:color="auto" w:fill="auto"/>
          </w:tcPr>
          <w:p w:rsidR="005162C4" w:rsidRPr="00914BE5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25-29.9 kg/m</w:t>
            </w:r>
            <w:r w:rsidRPr="00914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38(31.2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162C4" w:rsidRPr="00B97646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244(55.1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c>
          <w:tcPr>
            <w:tcW w:w="2430" w:type="dxa"/>
            <w:shd w:val="clear" w:color="auto" w:fill="auto"/>
          </w:tcPr>
          <w:p w:rsidR="005162C4" w:rsidRPr="00914BE5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914B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58(13.1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162C4" w:rsidRPr="00B97646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Highly active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56(12.6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rPr>
          <w:trHeight w:val="206"/>
        </w:trPr>
        <w:tc>
          <w:tcPr>
            <w:tcW w:w="243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HIV duration, years</w:t>
            </w: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4.2(2.3-6.1)</w:t>
            </w:r>
          </w:p>
        </w:tc>
        <w:tc>
          <w:tcPr>
            <w:tcW w:w="216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Intake of meat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≤3days/week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420(94.8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c>
          <w:tcPr>
            <w:tcW w:w="243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ART duration, years</w:t>
            </w:r>
          </w:p>
        </w:tc>
        <w:tc>
          <w:tcPr>
            <w:tcW w:w="1800" w:type="dxa"/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162C4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3.8(1.9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162C4" w:rsidRPr="00B97646" w:rsidRDefault="005162C4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≥4days/week</w:t>
            </w:r>
          </w:p>
        </w:tc>
        <w:tc>
          <w:tcPr>
            <w:tcW w:w="1620" w:type="dxa"/>
            <w:shd w:val="clear" w:color="auto" w:fill="auto"/>
            <w:hideMark/>
          </w:tcPr>
          <w:p w:rsidR="005162C4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23(5.2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c>
          <w:tcPr>
            <w:tcW w:w="2430" w:type="dxa"/>
            <w:vMerge w:val="restart"/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800" w:type="dxa"/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379(85.6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Family history of</w:t>
            </w:r>
          </w:p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 xml:space="preserve"> DM</w:t>
            </w: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23(5.2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rPr>
          <w:trHeight w:val="187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E76DCD" w:rsidRPr="00914BE5" w:rsidRDefault="00E76DCD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54(12.2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76DCD" w:rsidRPr="00B97646" w:rsidRDefault="00E76DCD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337(76.1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rPr>
          <w:trHeight w:val="150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E76DCD" w:rsidRPr="00914BE5" w:rsidRDefault="00E76DCD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76DCD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0(2.3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76DCD" w:rsidRPr="00B97646" w:rsidRDefault="00E76DCD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shd w:val="clear" w:color="auto" w:fill="auto"/>
            <w:hideMark/>
          </w:tcPr>
          <w:p w:rsidR="00E76DCD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83(18.7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960E7" w:rsidRPr="00B97646" w:rsidTr="0029296A">
        <w:trPr>
          <w:trHeight w:val="14"/>
        </w:trPr>
        <w:tc>
          <w:tcPr>
            <w:tcW w:w="2430" w:type="dxa"/>
            <w:vMerge w:val="restart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Alcohol intake status</w:t>
            </w: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85(41.8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WC, cm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85(76-94)</w:t>
            </w:r>
          </w:p>
        </w:tc>
      </w:tr>
      <w:tr w:rsidR="00D960E7" w:rsidRPr="00B97646" w:rsidTr="0029296A">
        <w:trPr>
          <w:trHeight w:val="242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72(38.8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HC, cm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95(89-102)</w:t>
            </w:r>
          </w:p>
        </w:tc>
      </w:tr>
      <w:tr w:rsidR="00D960E7" w:rsidRPr="00B97646" w:rsidTr="0029296A">
        <w:trPr>
          <w:trHeight w:val="242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86(19.4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0.9(0.83-0.96)</w:t>
            </w:r>
          </w:p>
        </w:tc>
      </w:tr>
      <w:tr w:rsidR="00D960E7" w:rsidRPr="00B97646" w:rsidTr="0029296A">
        <w:trPr>
          <w:trHeight w:val="170"/>
        </w:trPr>
        <w:tc>
          <w:tcPr>
            <w:tcW w:w="2430" w:type="dxa"/>
            <w:vMerge w:val="restart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Khat chewing status</w:t>
            </w: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276(62.3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0.52(0.47-0.6)</w:t>
            </w:r>
          </w:p>
        </w:tc>
      </w:tr>
      <w:tr w:rsidR="00D960E7" w:rsidRPr="00B97646" w:rsidTr="0029296A">
        <w:trPr>
          <w:trHeight w:val="170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132(29.8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2B63C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C518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 w:rsidR="002B63C2" w:rsidRPr="00B976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B63C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119(87.9-175)</w:t>
            </w:r>
          </w:p>
        </w:tc>
      </w:tr>
      <w:tr w:rsidR="00D960E7" w:rsidRPr="00B97646" w:rsidTr="0029296A">
        <w:trPr>
          <w:trHeight w:val="170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35(7.9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2B63C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TC, mg/</w:t>
            </w:r>
            <w:proofErr w:type="spellStart"/>
            <w:r w:rsidR="002B63C2" w:rsidRPr="00B976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B63C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an(SD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159.3(37.3)</w:t>
            </w:r>
          </w:p>
        </w:tc>
      </w:tr>
      <w:tr w:rsidR="00D960E7" w:rsidRPr="00B97646" w:rsidTr="0029296A">
        <w:trPr>
          <w:trHeight w:val="170"/>
        </w:trPr>
        <w:tc>
          <w:tcPr>
            <w:tcW w:w="2430" w:type="dxa"/>
            <w:vMerge w:val="restart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Comorbidity with HIV</w:t>
            </w: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357(80.6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2B63C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LDL-c, mg/</w:t>
            </w:r>
            <w:proofErr w:type="spellStart"/>
            <w:r w:rsidR="002B63C2" w:rsidRPr="00B976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B63C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an(SD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91.1(30.9)</w:t>
            </w:r>
          </w:p>
        </w:tc>
      </w:tr>
      <w:tr w:rsidR="00D960E7" w:rsidRPr="00B97646" w:rsidTr="0029296A">
        <w:trPr>
          <w:trHeight w:val="215"/>
        </w:trPr>
        <w:tc>
          <w:tcPr>
            <w:tcW w:w="2430" w:type="dxa"/>
            <w:vMerge/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86(19.4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2B63C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HDL-c, mg/</w:t>
            </w:r>
            <w:proofErr w:type="spellStart"/>
            <w:r w:rsidR="002B63C2" w:rsidRPr="00B9764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B63C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an(SD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36.6(9.6)</w:t>
            </w:r>
          </w:p>
        </w:tc>
      </w:tr>
      <w:tr w:rsidR="00D960E7" w:rsidRPr="00B97646" w:rsidTr="0029296A">
        <w:tc>
          <w:tcPr>
            <w:tcW w:w="2430" w:type="dxa"/>
            <w:vMerge w:val="restart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Fruit intake</w:t>
            </w:r>
          </w:p>
        </w:tc>
        <w:tc>
          <w:tcPr>
            <w:tcW w:w="1800" w:type="dxa"/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&lt;4days/week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391(88.3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dian(IQR)</w:t>
            </w:r>
          </w:p>
        </w:tc>
        <w:tc>
          <w:tcPr>
            <w:tcW w:w="1620" w:type="dxa"/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117(107-128)</w:t>
            </w:r>
          </w:p>
        </w:tc>
      </w:tr>
      <w:tr w:rsidR="00D960E7" w:rsidRPr="00B97646" w:rsidTr="0029296A">
        <w:tc>
          <w:tcPr>
            <w:tcW w:w="24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00E3" w:rsidRPr="00914BE5" w:rsidRDefault="00C000E3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≥4days/week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00E3" w:rsidRPr="00914BE5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52(11.7</w:t>
            </w:r>
            <w:r w:rsidR="002204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914B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Mean(SD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0E3" w:rsidRPr="00B97646" w:rsidRDefault="00BD2686" w:rsidP="00914BE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646">
              <w:rPr>
                <w:rFonts w:ascii="Times New Roman" w:hAnsi="Times New Roman" w:cs="Times New Roman"/>
                <w:sz w:val="24"/>
                <w:szCs w:val="24"/>
              </w:rPr>
              <w:t>77.4(12.5)</w:t>
            </w:r>
          </w:p>
        </w:tc>
      </w:tr>
      <w:tr w:rsidR="00D960E7" w:rsidTr="0029296A">
        <w:tc>
          <w:tcPr>
            <w:tcW w:w="11070" w:type="dxa"/>
            <w:gridSpan w:val="6"/>
            <w:shd w:val="clear" w:color="auto" w:fill="auto"/>
            <w:vAlign w:val="center"/>
          </w:tcPr>
          <w:p w:rsidR="00E21382" w:rsidRPr="00914BE5" w:rsidRDefault="00BD2686" w:rsidP="00C340B8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ART, antiretroviral therapy; BMI, body mass index; DBP, diastolic blood pressure; DM, diabetes mellitus; kg, kilogram; m</w:t>
            </w:r>
            <w:r w:rsidRPr="00914BE5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, square</w:t>
            </w:r>
            <w:r w:rsidR="00404E58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meter; LDL-c, LDL-cholesterol; HC, hip circumfe</w:t>
            </w:r>
            <w:r w:rsidR="00C340B8">
              <w:rPr>
                <w:rFonts w:ascii="Times New Roman" w:hAnsi="Times New Roman" w:cs="Times New Roman"/>
                <w:sz w:val="20"/>
                <w:szCs w:val="24"/>
              </w:rPr>
              <w:t xml:space="preserve">rence; HDL-c, HDL-cholesterol; </w:t>
            </w: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IQR</w:t>
            </w:r>
            <w:r w:rsidR="00C340B8">
              <w:rPr>
                <w:rFonts w:ascii="Times New Roman" w:hAnsi="Times New Roman" w:cs="Times New Roman"/>
                <w:sz w:val="20"/>
                <w:szCs w:val="24"/>
              </w:rPr>
              <w:t>,</w:t>
            </w: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 xml:space="preserve"> interquartile range; mg/</w:t>
            </w:r>
            <w:proofErr w:type="spellStart"/>
            <w:r w:rsidR="00C518DD" w:rsidRPr="00914BE5">
              <w:rPr>
                <w:rFonts w:ascii="Times New Roman" w:hAnsi="Times New Roman" w:cs="Times New Roman"/>
                <w:sz w:val="20"/>
                <w:szCs w:val="24"/>
              </w:rPr>
              <w:t>d</w:t>
            </w:r>
            <w:r w:rsidR="00C518DD">
              <w:rPr>
                <w:rFonts w:ascii="Times New Roman" w:hAnsi="Times New Roman" w:cs="Times New Roman"/>
                <w:sz w:val="20"/>
                <w:szCs w:val="24"/>
              </w:rPr>
              <w:t>L</w:t>
            </w:r>
            <w:proofErr w:type="spellEnd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, milligram/</w:t>
            </w:r>
            <w:proofErr w:type="spellStart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deciliter</w:t>
            </w:r>
            <w:proofErr w:type="spellEnd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 xml:space="preserve">; mmHg, </w:t>
            </w:r>
            <w:proofErr w:type="spellStart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millim</w:t>
            </w:r>
            <w:bookmarkStart w:id="0" w:name="_GoBack"/>
            <w:bookmarkEnd w:id="0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eter</w:t>
            </w:r>
            <w:proofErr w:type="spellEnd"/>
            <w:r w:rsidRPr="00914BE5">
              <w:rPr>
                <w:rFonts w:ascii="Times New Roman" w:hAnsi="Times New Roman" w:cs="Times New Roman"/>
                <w:sz w:val="20"/>
                <w:szCs w:val="24"/>
              </w:rPr>
              <w:t xml:space="preserve"> of mercury; SBP; systolic blood pressure; SD, standard deviation; TC, total cholesterol; TG</w:t>
            </w:r>
            <w:r w:rsidR="00C518DD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914BE5">
              <w:rPr>
                <w:rFonts w:ascii="Times New Roman" w:hAnsi="Times New Roman" w:cs="Times New Roman"/>
                <w:sz w:val="20"/>
                <w:szCs w:val="24"/>
              </w:rPr>
              <w:t>, triglycerides; WC, waist circumference; WHR, waist-hip ratio; WHtR, waist-height ratio</w:t>
            </w:r>
          </w:p>
        </w:tc>
      </w:tr>
    </w:tbl>
    <w:p w:rsidR="00E21382" w:rsidRDefault="00E21382" w:rsidP="00E21382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21382" w:rsidRDefault="00E21382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84C1A" w:rsidRDefault="00684C1A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21382" w:rsidRDefault="00BD2686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10205"/>
          <w:sz w:val="24"/>
          <w:szCs w:val="24"/>
        </w:rPr>
        <w:lastRenderedPageBreak/>
        <w:t>Table S2</w:t>
      </w:r>
      <w:r w:rsidRPr="00873759">
        <w:rPr>
          <w:rFonts w:ascii="Times New Roman" w:hAnsi="Times New Roman" w:cs="Times New Roman"/>
          <w:color w:val="010205"/>
          <w:sz w:val="24"/>
          <w:szCs w:val="24"/>
        </w:rPr>
        <w:t xml:space="preserve"> The interaction effect of antiretroviral regimens with other covariates on </w:t>
      </w:r>
      <w:r w:rsidR="001B336A">
        <w:rPr>
          <w:rFonts w:ascii="Times New Roman" w:hAnsi="Times New Roman" w:cs="Times New Roman"/>
          <w:color w:val="010205"/>
          <w:sz w:val="24"/>
          <w:szCs w:val="24"/>
        </w:rPr>
        <w:t xml:space="preserve">hyperglycemia </w:t>
      </w:r>
      <w:r w:rsidR="00220408">
        <w:rPr>
          <w:rFonts w:ascii="Times New Roman" w:hAnsi="Times New Roman" w:cs="Times New Roman"/>
          <w:color w:val="010205"/>
          <w:sz w:val="24"/>
          <w:szCs w:val="24"/>
        </w:rPr>
        <w:t xml:space="preserve">among </w:t>
      </w:r>
      <w:r w:rsidR="001B336A">
        <w:rPr>
          <w:rFonts w:ascii="Times New Roman" w:hAnsi="Times New Roman" w:cs="Times New Roman"/>
          <w:color w:val="010205"/>
          <w:sz w:val="24"/>
          <w:szCs w:val="24"/>
        </w:rPr>
        <w:t>the study population</w:t>
      </w:r>
    </w:p>
    <w:tbl>
      <w:tblPr>
        <w:tblW w:w="110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060"/>
        <w:gridCol w:w="4590"/>
        <w:gridCol w:w="2160"/>
        <w:gridCol w:w="1260"/>
      </w:tblGrid>
      <w:tr w:rsidR="00D960E7" w:rsidTr="00220408">
        <w:trPr>
          <w:trHeight w:val="224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76EEF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76EEF" w:rsidRDefault="00476EEF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6EEF" w:rsidRPr="00873759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parameters</w:t>
            </w:r>
          </w:p>
        </w:tc>
        <w:tc>
          <w:tcPr>
            <w:tcW w:w="45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76EEF" w:rsidRDefault="00476EEF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6EEF" w:rsidRDefault="00476EEF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76EEF" w:rsidRPr="00873759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Treatment category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6EEF" w:rsidRPr="00873759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Hyperglycaemia</w:t>
            </w:r>
          </w:p>
        </w:tc>
      </w:tr>
      <w:tr w:rsidR="00D960E7" w:rsidTr="00220408">
        <w:trPr>
          <w:trHeight w:val="306"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4C1A" w:rsidRPr="00873759" w:rsidRDefault="00684C1A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84C1A" w:rsidRPr="00873759" w:rsidRDefault="00684C1A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C1A" w:rsidRPr="00873759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Adjusted odds ratio (95%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C1A" w:rsidRPr="00873759" w:rsidRDefault="00BD2686" w:rsidP="001151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73FF3" w:rsidTr="003E2C7D"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73FF3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on male sex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3E2C7D">
        <w:tc>
          <w:tcPr>
            <w:tcW w:w="3060" w:type="dxa"/>
            <w:vMerge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hideMark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2160" w:type="dxa"/>
            <w:shd w:val="clear" w:color="auto" w:fill="auto"/>
            <w:hideMark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1.4(0.75-2.7)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B73FF3" w:rsidTr="003E2C7D">
        <w:tc>
          <w:tcPr>
            <w:tcW w:w="3060" w:type="dxa"/>
            <w:vMerge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hideMark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2160" w:type="dxa"/>
            <w:shd w:val="clear" w:color="auto" w:fill="auto"/>
            <w:hideMark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98(0.52-1.8)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D960E7" w:rsidTr="003E2C7D">
        <w:tc>
          <w:tcPr>
            <w:tcW w:w="3060" w:type="dxa"/>
            <w:vMerge w:val="restart"/>
            <w:shd w:val="clear" w:color="auto" w:fill="auto"/>
            <w:hideMark/>
          </w:tcPr>
          <w:p w:rsidR="000C5210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  <w:p w:rsidR="00684C1A" w:rsidRPr="00873759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on age &gt;50years</w:t>
            </w:r>
          </w:p>
        </w:tc>
        <w:tc>
          <w:tcPr>
            <w:tcW w:w="4590" w:type="dxa"/>
            <w:shd w:val="clear" w:color="auto" w:fill="auto"/>
          </w:tcPr>
          <w:p w:rsidR="00684C1A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D2686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2160" w:type="dxa"/>
            <w:shd w:val="clear" w:color="auto" w:fill="auto"/>
          </w:tcPr>
          <w:p w:rsidR="00684C1A" w:rsidRPr="00873759" w:rsidRDefault="00BA1BF4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BD2686" w:rsidRPr="00873759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60" w:type="dxa"/>
            <w:shd w:val="clear" w:color="auto" w:fill="auto"/>
          </w:tcPr>
          <w:p w:rsidR="00684C1A" w:rsidRPr="00873759" w:rsidRDefault="00684C1A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60E7" w:rsidTr="003E2C7D">
        <w:tc>
          <w:tcPr>
            <w:tcW w:w="3060" w:type="dxa"/>
            <w:vMerge/>
            <w:shd w:val="clear" w:color="auto" w:fill="auto"/>
          </w:tcPr>
          <w:p w:rsidR="00684C1A" w:rsidRPr="00873759" w:rsidRDefault="00684C1A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hideMark/>
          </w:tcPr>
          <w:p w:rsidR="00684C1A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D2686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2160" w:type="dxa"/>
            <w:shd w:val="clear" w:color="auto" w:fill="auto"/>
            <w:hideMark/>
          </w:tcPr>
          <w:p w:rsidR="00684C1A" w:rsidRPr="00873759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1.9(0.84-4.3)</w:t>
            </w:r>
          </w:p>
        </w:tc>
        <w:tc>
          <w:tcPr>
            <w:tcW w:w="1260" w:type="dxa"/>
            <w:shd w:val="clear" w:color="auto" w:fill="auto"/>
          </w:tcPr>
          <w:p w:rsidR="00684C1A" w:rsidRPr="00873759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D960E7" w:rsidTr="003E2C7D">
        <w:tc>
          <w:tcPr>
            <w:tcW w:w="3060" w:type="dxa"/>
            <w:shd w:val="clear" w:color="auto" w:fill="auto"/>
          </w:tcPr>
          <w:p w:rsidR="00684C1A" w:rsidRPr="00873759" w:rsidRDefault="00684C1A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  <w:hideMark/>
          </w:tcPr>
          <w:p w:rsidR="00684C1A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D2686">
              <w:rPr>
                <w:rFonts w:ascii="Times New Roman" w:hAnsi="Times New Roman" w:cs="Times New Roman"/>
                <w:sz w:val="24"/>
                <w:szCs w:val="24"/>
              </w:rPr>
              <w:t>olutegravir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-maintained</w:t>
            </w:r>
            <w:r w:rsidR="00BD2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hideMark/>
          </w:tcPr>
          <w:p w:rsidR="00684C1A" w:rsidRPr="00873759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2.4(1.03-5.7)</w:t>
            </w:r>
          </w:p>
        </w:tc>
        <w:tc>
          <w:tcPr>
            <w:tcW w:w="1260" w:type="dxa"/>
            <w:shd w:val="clear" w:color="auto" w:fill="auto"/>
          </w:tcPr>
          <w:p w:rsidR="00684C1A" w:rsidRPr="00873759" w:rsidRDefault="00BD2686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B73FF3" w:rsidTr="003E2C7D">
        <w:tc>
          <w:tcPr>
            <w:tcW w:w="3060" w:type="dxa"/>
            <w:vMerge w:val="restart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25-29.9 kg/m</w:t>
            </w:r>
            <w:r w:rsidRPr="008737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90" w:type="dxa"/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21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3E2C7D">
        <w:tc>
          <w:tcPr>
            <w:tcW w:w="3060" w:type="dxa"/>
            <w:vMerge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21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2.3(1.2-4.3)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3FF3" w:rsidTr="003E2C7D">
        <w:tc>
          <w:tcPr>
            <w:tcW w:w="3060" w:type="dxa"/>
            <w:vMerge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21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1.7(0.86-3.2)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B73FF3" w:rsidTr="003E2C7D">
        <w:tc>
          <w:tcPr>
            <w:tcW w:w="3060" w:type="dxa"/>
            <w:vMerge w:val="restart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 ≥30 kg/m</w:t>
            </w:r>
            <w:r w:rsidRPr="008737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90" w:type="dxa"/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21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3E2C7D">
        <w:tc>
          <w:tcPr>
            <w:tcW w:w="3060" w:type="dxa"/>
            <w:vMerge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21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4.8(2.1-11.1)</w:t>
            </w:r>
          </w:p>
        </w:tc>
        <w:tc>
          <w:tcPr>
            <w:tcW w:w="1260" w:type="dxa"/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73FF3" w:rsidTr="003E2C7D">
        <w:trPr>
          <w:trHeight w:val="288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220408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2.9(1.2-6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B73FF3" w:rsidP="00B73FF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:rsidR="00684C1A" w:rsidRPr="00B73FF3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BD2686" w:rsidRPr="00B73FF3">
        <w:rPr>
          <w:rFonts w:ascii="Times New Roman" w:hAnsi="Times New Roman" w:cs="Times New Roman"/>
          <w:sz w:val="20"/>
          <w:szCs w:val="20"/>
        </w:rPr>
        <w:t>CI, confidence interval</w:t>
      </w:r>
      <w:r w:rsidR="00C518DD">
        <w:rPr>
          <w:rFonts w:ascii="Times New Roman" w:hAnsi="Times New Roman" w:cs="Times New Roman"/>
          <w:sz w:val="20"/>
          <w:szCs w:val="20"/>
        </w:rPr>
        <w:t xml:space="preserve">; </w:t>
      </w:r>
      <w:r w:rsidR="00C518DD" w:rsidRPr="00914BE5">
        <w:rPr>
          <w:rFonts w:ascii="Times New Roman" w:hAnsi="Times New Roman" w:cs="Times New Roman"/>
          <w:sz w:val="20"/>
          <w:szCs w:val="24"/>
        </w:rPr>
        <w:t>kg, kilogram; m</w:t>
      </w:r>
      <w:r w:rsidR="00C518DD" w:rsidRPr="00914BE5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C518DD" w:rsidRPr="00914BE5">
        <w:rPr>
          <w:rFonts w:ascii="Times New Roman" w:hAnsi="Times New Roman" w:cs="Times New Roman"/>
          <w:sz w:val="20"/>
          <w:szCs w:val="24"/>
        </w:rPr>
        <w:t>, square</w:t>
      </w:r>
      <w:r w:rsidR="00C518DD">
        <w:rPr>
          <w:rFonts w:ascii="Times New Roman" w:hAnsi="Times New Roman" w:cs="Times New Roman"/>
          <w:sz w:val="20"/>
          <w:szCs w:val="24"/>
        </w:rPr>
        <w:t xml:space="preserve"> </w:t>
      </w:r>
      <w:r w:rsidR="00C518DD" w:rsidRPr="00914BE5">
        <w:rPr>
          <w:rFonts w:ascii="Times New Roman" w:hAnsi="Times New Roman" w:cs="Times New Roman"/>
          <w:sz w:val="20"/>
          <w:szCs w:val="24"/>
        </w:rPr>
        <w:t>meter</w:t>
      </w:r>
      <w:r w:rsidR="00C518DD">
        <w:rPr>
          <w:rFonts w:ascii="Times New Roman" w:hAnsi="Times New Roman" w:cs="Times New Roman"/>
          <w:sz w:val="20"/>
          <w:szCs w:val="20"/>
        </w:rPr>
        <w:t>;</w:t>
      </w:r>
      <w:r w:rsidR="00BD2686" w:rsidRPr="00B73FF3">
        <w:rPr>
          <w:sz w:val="20"/>
          <w:szCs w:val="20"/>
        </w:rPr>
        <w:t xml:space="preserve"> </w:t>
      </w:r>
      <w:r w:rsidR="00BD2686" w:rsidRPr="00B73FF3">
        <w:rPr>
          <w:rFonts w:ascii="Times New Roman" w:hAnsi="Times New Roman" w:cs="Times New Roman"/>
          <w:b/>
          <w:sz w:val="20"/>
          <w:szCs w:val="20"/>
        </w:rPr>
        <w:t>Reference category:</w:t>
      </w:r>
      <w:r w:rsidR="00BD2686" w:rsidRPr="00B73FF3">
        <w:rPr>
          <w:rFonts w:ascii="Times New Roman" w:hAnsi="Times New Roman" w:cs="Times New Roman"/>
          <w:sz w:val="20"/>
          <w:szCs w:val="20"/>
        </w:rPr>
        <w:t xml:space="preserve"> female; age ≤50 years; </w:t>
      </w:r>
      <w:r w:rsidR="00220408">
        <w:rPr>
          <w:rFonts w:ascii="Times New Roman" w:hAnsi="Times New Roman" w:cs="Times New Roman"/>
          <w:sz w:val="20"/>
          <w:szCs w:val="20"/>
        </w:rPr>
        <w:t>BMI</w:t>
      </w:r>
      <w:r w:rsidR="00BD2686" w:rsidRPr="00B73FF3">
        <w:rPr>
          <w:rFonts w:ascii="Times New Roman" w:hAnsi="Times New Roman" w:cs="Times New Roman"/>
          <w:sz w:val="20"/>
          <w:szCs w:val="20"/>
        </w:rPr>
        <w:t xml:space="preserve"> &lt;</w:t>
      </w:r>
      <w:r w:rsidR="00BD2686" w:rsidRPr="00B73FF3">
        <w:rPr>
          <w:rFonts w:ascii="Times New Roman" w:eastAsia="Calibri" w:hAnsi="Times New Roman" w:cs="Times New Roman"/>
          <w:sz w:val="20"/>
          <w:szCs w:val="20"/>
        </w:rPr>
        <w:t>25kg</w:t>
      </w:r>
      <w:r w:rsidR="00BD2686" w:rsidRPr="00B73FF3">
        <w:rPr>
          <w:rFonts w:ascii="Times New Roman" w:hAnsi="Times New Roman" w:cs="Times New Roman"/>
          <w:sz w:val="20"/>
          <w:szCs w:val="20"/>
        </w:rPr>
        <w:t>/m</w:t>
      </w:r>
      <w:r w:rsidR="00BD2686" w:rsidRPr="00B73FF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7E76EB" w:rsidRPr="00B73FF3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7E76EB" w:rsidRPr="00B73FF3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Default="007E76EB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D26C0" w:rsidRDefault="00DD26C0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D26C0" w:rsidRDefault="00DD26C0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73FF3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73FF3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73FF3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73FF3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F5159" w:rsidRDefault="00DF5159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10018" w:rsidRDefault="00210018" w:rsidP="007E76EB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E76EB" w:rsidRPr="007E76EB" w:rsidRDefault="00BD2686" w:rsidP="007E76EB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425CE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1425CE">
        <w:rPr>
          <w:rFonts w:ascii="Times New Roman" w:hAnsi="Times New Roman" w:cs="Times New Roman"/>
          <w:sz w:val="24"/>
          <w:szCs w:val="24"/>
        </w:rPr>
        <w:t xml:space="preserve"> Interaction effect of antiretroviral regimens with other covariates on </w:t>
      </w:r>
      <w:r w:rsidR="001B336A">
        <w:rPr>
          <w:rFonts w:ascii="Times New Roman" w:hAnsi="Times New Roman" w:cs="Times New Roman"/>
          <w:sz w:val="24"/>
          <w:szCs w:val="24"/>
        </w:rPr>
        <w:t xml:space="preserve">hyperglycemia </w:t>
      </w:r>
      <w:r w:rsidR="00210018">
        <w:rPr>
          <w:rFonts w:ascii="Times New Roman" w:hAnsi="Times New Roman" w:cs="Times New Roman"/>
          <w:sz w:val="24"/>
          <w:szCs w:val="24"/>
        </w:rPr>
        <w:t xml:space="preserve">among </w:t>
      </w:r>
      <w:r w:rsidR="001B336A">
        <w:rPr>
          <w:rFonts w:ascii="Times New Roman" w:hAnsi="Times New Roman" w:cs="Times New Roman"/>
          <w:sz w:val="24"/>
          <w:szCs w:val="24"/>
        </w:rPr>
        <w:t>the study population</w:t>
      </w:r>
      <w:r w:rsidRPr="001425CE">
        <w:rPr>
          <w:rFonts w:ascii="Times New Roman" w:hAnsi="Times New Roman" w:cs="Times New Roman"/>
          <w:sz w:val="24"/>
          <w:szCs w:val="24"/>
        </w:rPr>
        <w:t xml:space="preserve"> stratified by </w:t>
      </w:r>
      <w:r>
        <w:rPr>
          <w:rFonts w:ascii="Times New Roman" w:eastAsia="Calibri" w:hAnsi="Times New Roman" w:cs="Times New Roman"/>
          <w:sz w:val="24"/>
          <w:szCs w:val="24"/>
        </w:rPr>
        <w:t>sex</w:t>
      </w:r>
    </w:p>
    <w:tbl>
      <w:tblPr>
        <w:tblStyle w:val="TableGrid"/>
        <w:tblW w:w="1008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3420"/>
        <w:gridCol w:w="3150"/>
        <w:gridCol w:w="990"/>
      </w:tblGrid>
      <w:tr w:rsidR="00D960E7" w:rsidTr="00B73FF3">
        <w:trPr>
          <w:trHeight w:val="15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25CE" w:rsidRDefault="001425CE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25CE" w:rsidRPr="001425CE" w:rsidRDefault="00BD2686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Interaction variables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25CE" w:rsidRPr="001425CE" w:rsidRDefault="001425CE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425CE" w:rsidRPr="001425CE" w:rsidRDefault="00BD2686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Treatment category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425CE" w:rsidRPr="001425CE" w:rsidRDefault="00BD2686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Hyperglycaemia</w:t>
            </w:r>
          </w:p>
        </w:tc>
      </w:tr>
      <w:tr w:rsidR="00D960E7" w:rsidTr="00B73FF3">
        <w:trPr>
          <w:trHeight w:val="278"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E76EB" w:rsidRPr="001425CE" w:rsidRDefault="007E76EB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E76EB" w:rsidRPr="001425CE" w:rsidRDefault="007E76EB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76EB" w:rsidRPr="001425CE" w:rsidRDefault="00BD2686" w:rsidP="001425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Adjusted odds ratio 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7E76EB" w:rsidRPr="001425CE" w:rsidRDefault="00BD2686" w:rsidP="001425CE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73FF3" w:rsidTr="00B73FF3"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on age &gt;50year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2.3(0.62-8.4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4.4(1.1-17.6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  <w:hideMark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on TGs ≥150 mg/dL</w:t>
            </w:r>
          </w:p>
        </w:tc>
        <w:tc>
          <w:tcPr>
            <w:tcW w:w="3420" w:type="dxa"/>
            <w:shd w:val="clear" w:color="auto" w:fill="auto"/>
            <w:hideMark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  <w:hideMark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  <w:hideMark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2.7(1.1-6.5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  <w:hideMark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  <w:hideMark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3.5(1.4-9.0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25-29.9 kg/m</w:t>
            </w:r>
            <w:r w:rsidRPr="001425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2.9(1.2-7.1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4.7(1.7-13.3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 xml:space="preserve"> ≥30 kg/m</w:t>
            </w:r>
            <w:r w:rsidRPr="001425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6(0.57-4.3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73FF3" w:rsidTr="00B73FF3">
        <w:trPr>
          <w:trHeight w:val="225"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2.1(0.68-6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B73FF3" w:rsidTr="00B73FF3">
        <w:trPr>
          <w:trHeight w:val="15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on TGs ≥150 mg/dL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4(0.53-3.8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86(0.29-2.6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Treatment regimens on age ≥50years</w:t>
            </w: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6(0.55-4.5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4(0.46-4.1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 xml:space="preserve"> 25-29.9 kg/m</w:t>
            </w:r>
            <w:r w:rsidRPr="001425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5(0.5-4.6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5.8(1.7-145.1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73FF3" w:rsidTr="00B73FF3">
        <w:tc>
          <w:tcPr>
            <w:tcW w:w="2520" w:type="dxa"/>
            <w:vMerge w:val="restart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groups</w:t>
            </w:r>
            <w:r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BMI 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1425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>favirenz-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>maintained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FF3" w:rsidTr="00B73FF3">
        <w:tc>
          <w:tcPr>
            <w:tcW w:w="2520" w:type="dxa"/>
            <w:vMerge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73FF3" w:rsidRPr="00873759">
              <w:rPr>
                <w:rFonts w:ascii="Times New Roman" w:hAnsi="Times New Roman" w:cs="Times New Roman"/>
                <w:sz w:val="24"/>
                <w:szCs w:val="24"/>
              </w:rPr>
              <w:t xml:space="preserve">witched to dolutegravir </w:t>
            </w:r>
          </w:p>
        </w:tc>
        <w:tc>
          <w:tcPr>
            <w:tcW w:w="315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1.5(0.48-5.0)</w:t>
            </w:r>
          </w:p>
        </w:tc>
        <w:tc>
          <w:tcPr>
            <w:tcW w:w="990" w:type="dxa"/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B73FF3" w:rsidTr="00B73FF3"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B73FF3" w:rsidRPr="00873759" w:rsidRDefault="00220408" w:rsidP="00B73F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3FF3">
              <w:rPr>
                <w:rFonts w:ascii="Times New Roman" w:hAnsi="Times New Roman" w:cs="Times New Roman"/>
                <w:sz w:val="24"/>
                <w:szCs w:val="24"/>
              </w:rPr>
              <w:t xml:space="preserve">olutegravir-maintained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3.8(0.50-29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B73FF3" w:rsidRPr="001425CE" w:rsidRDefault="00B73FF3" w:rsidP="00B73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5CE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</w:tbl>
    <w:p w:rsidR="007E76EB" w:rsidRPr="007E76EB" w:rsidRDefault="00B73FF3" w:rsidP="00C000E3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BMI, body mass index; </w:t>
      </w:r>
      <w:r w:rsidR="00BD2686" w:rsidRPr="001425CE">
        <w:rPr>
          <w:rFonts w:ascii="Times New Roman" w:hAnsi="Times New Roman" w:cs="Times New Roman"/>
          <w:sz w:val="20"/>
          <w:szCs w:val="24"/>
        </w:rPr>
        <w:t>CI, confidence interval</w:t>
      </w:r>
      <w:r w:rsidR="00C518DD">
        <w:rPr>
          <w:rFonts w:ascii="Times New Roman" w:hAnsi="Times New Roman" w:cs="Times New Roman"/>
          <w:sz w:val="20"/>
          <w:szCs w:val="24"/>
        </w:rPr>
        <w:t xml:space="preserve">; </w:t>
      </w:r>
      <w:r w:rsidR="00C518DD" w:rsidRPr="00914BE5">
        <w:rPr>
          <w:rFonts w:ascii="Times New Roman" w:hAnsi="Times New Roman" w:cs="Times New Roman"/>
          <w:sz w:val="20"/>
          <w:szCs w:val="24"/>
        </w:rPr>
        <w:t>kg, kilogram; m</w:t>
      </w:r>
      <w:r w:rsidR="00C518DD" w:rsidRPr="00914BE5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C518DD" w:rsidRPr="00914BE5">
        <w:rPr>
          <w:rFonts w:ascii="Times New Roman" w:hAnsi="Times New Roman" w:cs="Times New Roman"/>
          <w:sz w:val="20"/>
          <w:szCs w:val="24"/>
        </w:rPr>
        <w:t>, square</w:t>
      </w:r>
      <w:r w:rsidR="00C518DD">
        <w:rPr>
          <w:rFonts w:ascii="Times New Roman" w:hAnsi="Times New Roman" w:cs="Times New Roman"/>
          <w:sz w:val="20"/>
          <w:szCs w:val="24"/>
        </w:rPr>
        <w:t xml:space="preserve"> </w:t>
      </w:r>
      <w:r w:rsidR="00C518DD" w:rsidRPr="00914BE5">
        <w:rPr>
          <w:rFonts w:ascii="Times New Roman" w:hAnsi="Times New Roman" w:cs="Times New Roman"/>
          <w:sz w:val="20"/>
          <w:szCs w:val="24"/>
        </w:rPr>
        <w:t>meter</w:t>
      </w:r>
      <w:r w:rsidR="00C518DD">
        <w:rPr>
          <w:rFonts w:ascii="Times New Roman" w:hAnsi="Times New Roman" w:cs="Times New Roman"/>
          <w:sz w:val="20"/>
          <w:szCs w:val="24"/>
        </w:rPr>
        <w:t>; TGs, triglycerides;</w:t>
      </w:r>
      <w:r w:rsidR="00BD2686" w:rsidRPr="00B73FF3">
        <w:rPr>
          <w:rFonts w:ascii="Times New Roman" w:hAnsi="Times New Roman" w:cs="Times New Roman"/>
          <w:sz w:val="20"/>
          <w:szCs w:val="24"/>
        </w:rPr>
        <w:t xml:space="preserve"> </w:t>
      </w:r>
      <w:r w:rsidR="00BD2686" w:rsidRPr="00692BF8">
        <w:rPr>
          <w:rFonts w:ascii="Times New Roman" w:hAnsi="Times New Roman" w:cs="Times New Roman"/>
          <w:b/>
          <w:sz w:val="20"/>
          <w:szCs w:val="24"/>
        </w:rPr>
        <w:t>Reference category</w:t>
      </w:r>
      <w:r w:rsidR="00BD2686" w:rsidRPr="00B73FF3">
        <w:rPr>
          <w:rFonts w:ascii="Times New Roman" w:hAnsi="Times New Roman" w:cs="Times New Roman"/>
          <w:sz w:val="20"/>
          <w:szCs w:val="24"/>
        </w:rPr>
        <w:t>:</w:t>
      </w:r>
      <w:r w:rsidR="00BD2686" w:rsidRPr="001425CE">
        <w:rPr>
          <w:rFonts w:ascii="Times New Roman" w:hAnsi="Times New Roman" w:cs="Times New Roman"/>
          <w:sz w:val="20"/>
          <w:szCs w:val="24"/>
        </w:rPr>
        <w:t xml:space="preserve"> age ≤50 years; TGs &lt;</w:t>
      </w:r>
      <w:r w:rsidR="00BD2686">
        <w:rPr>
          <w:rFonts w:ascii="Times New Roman" w:eastAsia="Calibri" w:hAnsi="Times New Roman" w:cs="Times New Roman"/>
          <w:sz w:val="20"/>
          <w:szCs w:val="24"/>
        </w:rPr>
        <w:t>150 mg</w:t>
      </w:r>
      <w:r w:rsidR="00BD2686" w:rsidRPr="001425CE">
        <w:rPr>
          <w:rFonts w:ascii="Times New Roman" w:hAnsi="Times New Roman" w:cs="Times New Roman"/>
          <w:sz w:val="20"/>
          <w:szCs w:val="24"/>
        </w:rPr>
        <w:t xml:space="preserve">/dL; </w:t>
      </w:r>
      <w:r w:rsidR="00220408">
        <w:rPr>
          <w:rFonts w:ascii="Times New Roman" w:hAnsi="Times New Roman" w:cs="Times New Roman"/>
          <w:sz w:val="20"/>
          <w:szCs w:val="24"/>
        </w:rPr>
        <w:t>BMI</w:t>
      </w:r>
      <w:r w:rsidR="00BD2686" w:rsidRPr="001425CE">
        <w:rPr>
          <w:rFonts w:ascii="Times New Roman" w:hAnsi="Times New Roman" w:cs="Times New Roman"/>
          <w:sz w:val="20"/>
          <w:szCs w:val="24"/>
        </w:rPr>
        <w:t xml:space="preserve"> &lt;</w:t>
      </w:r>
      <w:r w:rsidR="00BD2686">
        <w:rPr>
          <w:rFonts w:ascii="Times New Roman" w:eastAsia="Calibri" w:hAnsi="Times New Roman" w:cs="Times New Roman"/>
          <w:sz w:val="20"/>
          <w:szCs w:val="24"/>
        </w:rPr>
        <w:t>25 kg</w:t>
      </w:r>
      <w:r w:rsidR="00BD2686" w:rsidRPr="001425CE">
        <w:rPr>
          <w:rFonts w:ascii="Times New Roman" w:hAnsi="Times New Roman" w:cs="Times New Roman"/>
          <w:sz w:val="20"/>
          <w:szCs w:val="24"/>
        </w:rPr>
        <w:t>/m</w:t>
      </w:r>
      <w:r w:rsidR="00BD2686" w:rsidRPr="001425CE">
        <w:rPr>
          <w:rFonts w:ascii="Times New Roman" w:hAnsi="Times New Roman" w:cs="Times New Roman"/>
          <w:sz w:val="20"/>
          <w:szCs w:val="24"/>
          <w:vertAlign w:val="superscript"/>
        </w:rPr>
        <w:t>2</w:t>
      </w:r>
    </w:p>
    <w:p w:rsidR="00C000E3" w:rsidRPr="00CE2FF4" w:rsidRDefault="00C000E3" w:rsidP="00D61500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AC754B" w:rsidRPr="00D61500" w:rsidRDefault="00AC754B" w:rsidP="005F41F1">
      <w:pPr>
        <w:spacing w:after="0"/>
        <w:ind w:left="900" w:hanging="900"/>
        <w:rPr>
          <w:rFonts w:ascii="Times New Roman" w:hAnsi="Times New Roman" w:cs="Times New Roman"/>
          <w:sz w:val="20"/>
          <w:szCs w:val="20"/>
        </w:rPr>
      </w:pPr>
    </w:p>
    <w:sectPr w:rsidR="00AC754B" w:rsidRPr="00D61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A5B"/>
    <w:rsid w:val="000118F9"/>
    <w:rsid w:val="000C5210"/>
    <w:rsid w:val="001151AE"/>
    <w:rsid w:val="001425CE"/>
    <w:rsid w:val="001B336A"/>
    <w:rsid w:val="00204107"/>
    <w:rsid w:val="00210018"/>
    <w:rsid w:val="00220408"/>
    <w:rsid w:val="0029296A"/>
    <w:rsid w:val="002B63C2"/>
    <w:rsid w:val="002C2725"/>
    <w:rsid w:val="003735E2"/>
    <w:rsid w:val="003B30C3"/>
    <w:rsid w:val="003E2C7D"/>
    <w:rsid w:val="00404E58"/>
    <w:rsid w:val="00406BFA"/>
    <w:rsid w:val="0046046A"/>
    <w:rsid w:val="00476EEF"/>
    <w:rsid w:val="004C1E93"/>
    <w:rsid w:val="004D4913"/>
    <w:rsid w:val="004E2E9E"/>
    <w:rsid w:val="005162C4"/>
    <w:rsid w:val="005C7168"/>
    <w:rsid w:val="005D4878"/>
    <w:rsid w:val="005F41F1"/>
    <w:rsid w:val="00625997"/>
    <w:rsid w:val="00684C1A"/>
    <w:rsid w:val="00692BF8"/>
    <w:rsid w:val="00706695"/>
    <w:rsid w:val="007D6950"/>
    <w:rsid w:val="007E76EB"/>
    <w:rsid w:val="00820F5C"/>
    <w:rsid w:val="00843A5B"/>
    <w:rsid w:val="00873759"/>
    <w:rsid w:val="008D14FA"/>
    <w:rsid w:val="00914BE5"/>
    <w:rsid w:val="009274CC"/>
    <w:rsid w:val="009A709F"/>
    <w:rsid w:val="009D3B1B"/>
    <w:rsid w:val="009D7A35"/>
    <w:rsid w:val="00A8282E"/>
    <w:rsid w:val="00AC754B"/>
    <w:rsid w:val="00B14553"/>
    <w:rsid w:val="00B66387"/>
    <w:rsid w:val="00B729F7"/>
    <w:rsid w:val="00B73FF3"/>
    <w:rsid w:val="00B97646"/>
    <w:rsid w:val="00BA1BF4"/>
    <w:rsid w:val="00BD2686"/>
    <w:rsid w:val="00C000E3"/>
    <w:rsid w:val="00C14CE5"/>
    <w:rsid w:val="00C340B8"/>
    <w:rsid w:val="00C518DD"/>
    <w:rsid w:val="00C72D7A"/>
    <w:rsid w:val="00C936D1"/>
    <w:rsid w:val="00CE2FF4"/>
    <w:rsid w:val="00D41C7D"/>
    <w:rsid w:val="00D61500"/>
    <w:rsid w:val="00D65D35"/>
    <w:rsid w:val="00D960E7"/>
    <w:rsid w:val="00DA112E"/>
    <w:rsid w:val="00DD26C0"/>
    <w:rsid w:val="00DF5159"/>
    <w:rsid w:val="00E21382"/>
    <w:rsid w:val="00E30AA4"/>
    <w:rsid w:val="00E76DCD"/>
    <w:rsid w:val="00E83A5E"/>
    <w:rsid w:val="00ED3A5C"/>
    <w:rsid w:val="00FE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BABF59-4689-4843-A5CD-0125AD88D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A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0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14BE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68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i</cp:lastModifiedBy>
  <cp:revision>45</cp:revision>
  <cp:lastPrinted>2024-07-11T07:11:00Z</cp:lastPrinted>
  <dcterms:created xsi:type="dcterms:W3CDTF">2024-08-05T12:23:00Z</dcterms:created>
  <dcterms:modified xsi:type="dcterms:W3CDTF">2025-03-2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05T12:21:18Z</vt:filetime>
  </property>
</Properties>
</file>